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yle1"/>
        <w:tblpPr w:leftFromText="180" w:rightFromText="180" w:vertAnchor="page" w:horzAnchor="margin" w:tblpXSpec="center" w:tblpY="1717"/>
        <w:tblW w:w="5472" w:type="pct"/>
        <w:tblLook w:val="04A0" w:firstRow="1" w:lastRow="0" w:firstColumn="1" w:lastColumn="0" w:noHBand="0" w:noVBand="1"/>
      </w:tblPr>
      <w:tblGrid>
        <w:gridCol w:w="928"/>
        <w:gridCol w:w="750"/>
        <w:gridCol w:w="894"/>
        <w:gridCol w:w="1217"/>
        <w:gridCol w:w="1609"/>
        <w:gridCol w:w="2971"/>
        <w:gridCol w:w="1875"/>
      </w:tblGrid>
      <w:tr w:rsidR="005E4B77" w:rsidRPr="009272A3" w14:paraId="505BB46D" w14:textId="79E5434A" w:rsidTr="001B4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" w:type="pct"/>
          </w:tcPr>
          <w:p w14:paraId="3151B95C" w14:textId="77777777" w:rsidR="009C47AF" w:rsidRPr="009272A3" w:rsidRDefault="009C47AF" w:rsidP="00EC1D24">
            <w:pPr>
              <w:ind w:right="-12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No.</w:t>
            </w:r>
          </w:p>
        </w:tc>
        <w:tc>
          <w:tcPr>
            <w:tcW w:w="366" w:type="pct"/>
          </w:tcPr>
          <w:p w14:paraId="73F10FCC" w14:textId="77777777" w:rsidR="009C47AF" w:rsidRDefault="009C47AF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  <w:p w14:paraId="2740BB1E" w14:textId="73C390CD" w:rsidR="00D34C10" w:rsidRPr="009272A3" w:rsidRDefault="00D34C10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436" w:type="pct"/>
          </w:tcPr>
          <w:p w14:paraId="2A23F79D" w14:textId="77777777" w:rsidR="009C47AF" w:rsidRDefault="009C47AF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que</w:t>
            </w:r>
          </w:p>
          <w:p w14:paraId="79572651" w14:textId="47DF9DC2" w:rsidR="00D34C10" w:rsidRPr="009272A3" w:rsidRDefault="00D34C10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594" w:type="pct"/>
          </w:tcPr>
          <w:p w14:paraId="1F65E903" w14:textId="011949F1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786" w:type="pct"/>
          </w:tcPr>
          <w:p w14:paraId="23A8EE09" w14:textId="6EEBF839" w:rsidR="009C47AF" w:rsidRPr="009272A3" w:rsidRDefault="005E4B77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450" w:type="pct"/>
          </w:tcPr>
          <w:p w14:paraId="22C08FDC" w14:textId="77777777" w:rsidR="009C47AF" w:rsidRPr="009272A3" w:rsidRDefault="009C47AF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915" w:type="pct"/>
          </w:tcPr>
          <w:p w14:paraId="390A0040" w14:textId="77777777" w:rsidR="0076664A" w:rsidRPr="009272A3" w:rsidRDefault="00857558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SE2 pulldown/</w:t>
            </w:r>
          </w:p>
          <w:p w14:paraId="6B53549B" w14:textId="0C2B34D0" w:rsidR="00857558" w:rsidRPr="009272A3" w:rsidRDefault="00571C81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ecrease in </w:t>
            </w:r>
            <w:r w:rsidR="00857558"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-kDa expression</w:t>
            </w:r>
          </w:p>
        </w:tc>
      </w:tr>
      <w:tr w:rsidR="005E4B77" w:rsidRPr="009272A3" w14:paraId="74563D2A" w14:textId="6DE056EC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69259AB4" w14:textId="6FCE6E05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62ACD4D0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607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1B6D1F35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44530075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08211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3F4557EE" w14:textId="77777777" w:rsidR="009C47AF" w:rsidRPr="009272A3" w:rsidRDefault="009C47AF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DA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HX9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624B0D9D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dsRNA/RNA-DNA helicase 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5273992A" w14:textId="6F5DF68A" w:rsidR="009C47AF" w:rsidRPr="009272A3" w:rsidRDefault="00997826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="006F7C11" w:rsidRPr="009272A3">
              <w:rPr>
                <w:rFonts w:ascii="Arial" w:eastAsia="Times New Roman" w:hAnsi="Arial" w:cs="Arial"/>
                <w:sz w:val="20"/>
                <w:szCs w:val="20"/>
              </w:rPr>
              <w:t>/ ̶</w:t>
            </w:r>
            <w:r w:rsidR="0020224C"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5E4B77" w:rsidRPr="009272A3" w14:paraId="2939D68C" w14:textId="6D980390" w:rsidTr="001B405F">
        <w:tc>
          <w:tcPr>
            <w:tcW w:w="453" w:type="pct"/>
            <w:tcBorders>
              <w:top w:val="nil"/>
              <w:bottom w:val="nil"/>
            </w:tcBorders>
          </w:tcPr>
          <w:p w14:paraId="2B755B23" w14:textId="00484404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0361053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51D2C59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3B3744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O75533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9C3D283" w14:textId="157B965B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SF3B1</w:t>
            </w:r>
            <w:r w:rsidR="0041319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686FEF3D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Splicing/U2 snRNP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7BCDAD62" w14:textId="4D284937" w:rsidR="009C47AF" w:rsidRPr="009272A3" w:rsidRDefault="00CA1AA2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="005E2E35" w:rsidRPr="009272A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="00C73A26"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63643EC8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2AC31A89" w14:textId="77777777" w:rsidR="006800BD" w:rsidRPr="009272A3" w:rsidRDefault="006800BD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9DDD496" w14:textId="3FEBC8E7" w:rsidR="006800BD" w:rsidRPr="009272A3" w:rsidRDefault="006800BD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E3137A9" w14:textId="26798217" w:rsidR="006800BD" w:rsidRPr="009272A3" w:rsidRDefault="006800BD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1313EEF" w14:textId="7D39EA39" w:rsidR="006800BD" w:rsidRPr="009272A3" w:rsidRDefault="006800B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53651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09485070" w14:textId="2C75E446" w:rsidR="006800BD" w:rsidRPr="0007035A" w:rsidRDefault="006800BD" w:rsidP="00EC1D24">
            <w:pPr>
              <w:rPr>
                <w:rFonts w:ascii="Arial" w:eastAsia="Times New Roman" w:hAnsi="Arial" w:cs="Arial"/>
                <w:i/>
                <w:iCs/>
                <w:color w:val="70AD47" w:themeColor="accent6"/>
                <w:sz w:val="20"/>
                <w:szCs w:val="20"/>
                <w:u w:val="single"/>
              </w:rPr>
            </w:pPr>
            <w:r w:rsidRPr="0007035A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COPA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364284AC" w14:textId="1464E852" w:rsidR="006800BD" w:rsidRPr="009272A3" w:rsidRDefault="006800B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ER transport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0E885DD" w14:textId="63236E77" w:rsidR="006800BD" w:rsidRPr="009272A3" w:rsidRDefault="006800B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45B54ECA" w14:textId="4F736A1E" w:rsidTr="001B405F">
        <w:tc>
          <w:tcPr>
            <w:tcW w:w="453" w:type="pct"/>
            <w:tcBorders>
              <w:top w:val="nil"/>
              <w:bottom w:val="nil"/>
            </w:tcBorders>
          </w:tcPr>
          <w:p w14:paraId="2AE8751A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2E141C9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6A57F9C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61D3102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8IY37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8EDC914" w14:textId="4143DC8D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DHX37</w:t>
            </w:r>
            <w:r w:rsidR="0041319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5547FCAD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RNA helicase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19BAE395" w14:textId="2799EC1E" w:rsidR="009C47AF" w:rsidRPr="009272A3" w:rsidRDefault="00CA1AA2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="00931D61" w:rsidRPr="009272A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="00C73A26"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13A30F25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25275851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173D438" w14:textId="291498C4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3A15C69" w14:textId="163561AF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062E98E" w14:textId="18F13F2F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7833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DA6DC61" w14:textId="7A11A1EC" w:rsidR="00F75927" w:rsidRPr="009272A3" w:rsidRDefault="00F75927" w:rsidP="00EC1D24">
            <w:pPr>
              <w:rPr>
                <w:rFonts w:ascii="Arial" w:eastAsia="Times New Roman" w:hAnsi="Arial" w:cs="Arial"/>
                <w:b/>
                <w:bCs/>
                <w:color w:val="4472C4" w:themeColor="accent1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RBM6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15614F61" w14:textId="117DCF40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RNA binding 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512F036B" w14:textId="3D412E8B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/</w:t>
            </w:r>
            <w:r w:rsidR="00571C81"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</w:t>
            </w:r>
          </w:p>
        </w:tc>
      </w:tr>
      <w:tr w:rsidR="005E4B77" w:rsidRPr="009272A3" w14:paraId="4F2525D7" w14:textId="7CAB2137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579C8255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2A40E6C0" w14:textId="3ECF99D3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16E10E7F" w14:textId="3D4D077F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52F5E132" w14:textId="4F2576CA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35251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3DCD2ACF" w14:textId="6B4B138C" w:rsidR="00F75927" w:rsidRPr="009272A3" w:rsidRDefault="00F75927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RFC1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02F01368" w14:textId="3A39DED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DNA replication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4C26338A" w14:textId="6151B208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375FDB53" w14:textId="4AC490BA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39897774" w14:textId="3A0DA40D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69B86E36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728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6368FBFC" w14:textId="77777777" w:rsidR="009C47AF" w:rsidRPr="009272A3" w:rsidRDefault="009C47AF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4D97E1BD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92945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56BBFEC7" w14:textId="77777777" w:rsidR="009C47AF" w:rsidRPr="009272A3" w:rsidRDefault="009C47AF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KHSRP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052A0072" w14:textId="77777777" w:rsidR="009C47AF" w:rsidRPr="009272A3" w:rsidRDefault="009C47AF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RNA stability/Splicing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71F109B5" w14:textId="7BBAF209" w:rsidR="009C47AF" w:rsidRPr="009272A3" w:rsidRDefault="00CA1AA2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="00AA0B5D" w:rsidRPr="009272A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="00571C81"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5E4B77" w:rsidRPr="009272A3" w14:paraId="5FE3F468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398DC590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EE0E887" w14:textId="135410CA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54533E5" w14:textId="1B14E303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AE4C284" w14:textId="0B55A476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13010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5071221" w14:textId="6F930972" w:rsidR="00F75927" w:rsidRPr="0007035A" w:rsidRDefault="00F75927" w:rsidP="00EC1D24">
            <w:pPr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u w:val="single"/>
              </w:rPr>
            </w:pPr>
            <w:r w:rsidRPr="0007035A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XRCC5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1B4F3D1B" w14:textId="76DE5EA9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DNA repair 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49E7E25D" w14:textId="1627BED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5AA5D904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70846404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1FDDA7A" w14:textId="480F8EF8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2B338E3" w14:textId="17ECA566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09A29A4" w14:textId="6C9203B5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9NR30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53C55DD" w14:textId="38A525CC" w:rsidR="00F75927" w:rsidRPr="009272A3" w:rsidRDefault="00F75927" w:rsidP="00EC1D24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DDX21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36B6DE98" w14:textId="32A7E471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RNA helicase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208648DC" w14:textId="075E287C" w:rsidR="00F75927" w:rsidRPr="009272A3" w:rsidRDefault="00FE4AE0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/</w:t>
            </w:r>
            <w:r w:rsidR="00B87DED"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</w:t>
            </w:r>
          </w:p>
        </w:tc>
      </w:tr>
      <w:tr w:rsidR="005E4B77" w:rsidRPr="009272A3" w14:paraId="5CD5E0C8" w14:textId="57289386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37B790FD" w14:textId="24F8E176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1842091D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330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386450C9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7B7C1225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92945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61D1218E" w14:textId="77777777" w:rsidR="00F75927" w:rsidRPr="009272A3" w:rsidRDefault="00F75927" w:rsidP="00EC1D24">
            <w:pPr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HSRP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2F013834" w14:textId="2AB7B12F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4AB05EF6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6679BC9E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48489842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405E7BB" w14:textId="7DA2F2DF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197BCEA" w14:textId="73E923EC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5371788" w14:textId="09D3DADD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13616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D8E6A90" w14:textId="55478483" w:rsidR="00F75927" w:rsidRPr="009272A3" w:rsidRDefault="00F75927" w:rsidP="00EC1D24">
            <w:pPr>
              <w:rPr>
                <w:rFonts w:ascii="Arial" w:eastAsia="Times New Roman" w:hAnsi="Arial" w:cs="Arial"/>
                <w:iCs/>
                <w:sz w:val="20"/>
                <w:szCs w:val="20"/>
                <w:u w:val="single"/>
              </w:rPr>
            </w:pPr>
            <w:r w:rsidRPr="009272A3">
              <w:rPr>
                <w:rFonts w:ascii="Arial" w:eastAsia="Times New Roman" w:hAnsi="Arial" w:cs="Arial"/>
                <w:iCs/>
                <w:sz w:val="20"/>
                <w:szCs w:val="20"/>
                <w:u w:val="single"/>
              </w:rPr>
              <w:t>CUL1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4B9AEBF5" w14:textId="446F685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rotein ubiquitination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115AE116" w14:textId="2CF01A1A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122275E9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2F740856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170A469" w14:textId="5CCD238E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9600977" w14:textId="669F5681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457F258" w14:textId="2AF93F91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13010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CF90B30" w14:textId="3E8B2210" w:rsidR="00F75927" w:rsidRPr="00B80EC0" w:rsidRDefault="00F75927" w:rsidP="00EC1D24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80EC0">
              <w:rPr>
                <w:rFonts w:ascii="Arial" w:eastAsia="Times New Roman" w:hAnsi="Arial" w:cs="Arial"/>
                <w:b/>
                <w:i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XRCC5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192EF586" w14:textId="641513F1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98DDB4A" w14:textId="17AAE36A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5E4B77" w:rsidRPr="009272A3" w14:paraId="7324A96D" w14:textId="669D48D2" w:rsidTr="001B405F">
        <w:tc>
          <w:tcPr>
            <w:tcW w:w="453" w:type="pct"/>
            <w:tcBorders>
              <w:top w:val="nil"/>
              <w:bottom w:val="nil"/>
            </w:tcBorders>
          </w:tcPr>
          <w:p w14:paraId="141D33D9" w14:textId="6F660054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F5AC17B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7BD67A0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83D13BB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O43390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A2AC606" w14:textId="629B1058" w:rsidR="00F75927" w:rsidRPr="009272A3" w:rsidRDefault="005E4B7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RNP</w:t>
            </w:r>
            <w:proofErr w:type="spellEnd"/>
            <w:r w:rsidR="00E95A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15FBACE6" w14:textId="2BC50C03" w:rsidR="00F75927" w:rsidRPr="009272A3" w:rsidRDefault="00D34C10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-m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RNA splicing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AFF83A5" w14:textId="1E99841B" w:rsidR="00F75927" w:rsidRPr="009272A3" w:rsidRDefault="00B635EE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 ̶</w:t>
            </w:r>
          </w:p>
        </w:tc>
      </w:tr>
      <w:tr w:rsidR="005E4B77" w:rsidRPr="009272A3" w14:paraId="304DF003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65336F39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13EDC6A" w14:textId="2C61AC6B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39A87E7" w14:textId="3A204A8E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A5C8801" w14:textId="03D90095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33993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0ADA6090" w14:textId="36F8032F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MCM7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76B731C0" w14:textId="7F5178CB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DNA replication 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6CFC90DA" w14:textId="3117E185" w:rsidR="00F75927" w:rsidRPr="009272A3" w:rsidRDefault="003A6D6C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 ̶ </w:t>
            </w:r>
          </w:p>
        </w:tc>
      </w:tr>
      <w:tr w:rsidR="005E4B77" w:rsidRPr="009272A3" w14:paraId="5A3F7C6A" w14:textId="6CA32FFE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6084AB70" w14:textId="37277D2B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5CB1D6CE" w14:textId="7520FDA9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2D8A84FD" w14:textId="0DB03E79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361CA3D2" w14:textId="3D596805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02809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03C574D4" w14:textId="71B8035E" w:rsidR="00F75927" w:rsidRPr="009272A3" w:rsidRDefault="00A230E6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A230E6">
              <w:rPr>
                <w:rFonts w:ascii="Arial" w:eastAsia="Times New Roman" w:hAnsi="Arial" w:cs="Arial"/>
                <w:sz w:val="20"/>
                <w:szCs w:val="20"/>
                <w:u w:val="single"/>
              </w:rPr>
              <w:t>Pol</w:t>
            </w:r>
            <w:r>
              <w:rPr>
                <w:rFonts w:ascii="Arial" w:eastAsia="Times New Roman" w:hAnsi="Arial" w:cs="Arial"/>
                <w:sz w:val="20"/>
                <w:szCs w:val="20"/>
                <w:u w:val="single"/>
              </w:rPr>
              <w:t xml:space="preserve"> </w:t>
            </w:r>
            <w:r w:rsidRPr="00A230E6">
              <w:rPr>
                <w:rFonts w:ascii="Arial" w:eastAsia="Times New Roman" w:hAnsi="Arial" w:cs="Arial"/>
                <w:sz w:val="20"/>
                <w:szCs w:val="20"/>
                <w:u w:val="single"/>
              </w:rPr>
              <w:t>δ</w:t>
            </w:r>
            <w:r w:rsidR="007A60CD">
              <w:rPr>
                <w:rFonts w:ascii="Arial" w:eastAsia="Times New Roman" w:hAnsi="Arial" w:cs="Arial"/>
                <w:sz w:val="20"/>
                <w:szCs w:val="20"/>
                <w:u w:val="single"/>
              </w:rPr>
              <w:t>1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491F8BB5" w14:textId="3A84C7A9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DNA replication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4B752280" w14:textId="25633B12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72C7BD28" w14:textId="7A68FE20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5094CA4B" w14:textId="1D859583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4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77218CA3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518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5D1D50E9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48B5D2AF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96AE4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02606DD4" w14:textId="6370EF9A" w:rsidR="00F75927" w:rsidRPr="009272A3" w:rsidRDefault="00160EC2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UBP1</w:t>
            </w:r>
            <w:r w:rsidR="0041319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486200DB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DNA/RNA binding 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28EA0BE9" w14:textId="5F5A4704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/</w:t>
            </w:r>
            <w:r w:rsidR="00C73A26"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76956DED" w14:textId="1DDC74BA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73B09214" w14:textId="00F9BD02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57E0EE7E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6B2A40E5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4F088B53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4G0J3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15D5CBFE" w14:textId="77777777" w:rsidR="00F75927" w:rsidRPr="009272A3" w:rsidRDefault="00F75927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LARP7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45FF84C6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Transcription/7SK snRNP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2D76B2A0" w14:textId="0B42CD9D" w:rsidR="00F75927" w:rsidRPr="009272A3" w:rsidRDefault="003D119E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E6CE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/</w:t>
            </w:r>
            <w:r w:rsidR="003E6CEF" w:rsidRPr="003E6CE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</w:t>
            </w:r>
          </w:p>
        </w:tc>
      </w:tr>
      <w:tr w:rsidR="005E4B77" w:rsidRPr="009272A3" w14:paraId="45794603" w14:textId="24CDB2E0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5DA720AC" w14:textId="4AAC7DBB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5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6F9D3ED2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475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7E800468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10360F62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96QE4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04F8D0FC" w14:textId="77777777" w:rsidR="00F75927" w:rsidRPr="009272A3" w:rsidRDefault="00F7592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UBP1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587617BB" w14:textId="11E30B57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0253F0BA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0A346C1E" w14:textId="5C8D21EE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587FBC34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3763EBEF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0F5F0FE3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4CF125B2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O00567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5A3FFA46" w14:textId="7991D2FC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="008B280D">
              <w:rPr>
                <w:rFonts w:ascii="Arial" w:eastAsia="Times New Roman" w:hAnsi="Arial" w:cs="Arial"/>
                <w:sz w:val="20"/>
                <w:szCs w:val="20"/>
              </w:rPr>
              <w:t>op</w:t>
            </w: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63713CC0" w14:textId="221DA260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snoRNP</w:t>
            </w:r>
            <w:proofErr w:type="spellEnd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splicesosome</w:t>
            </w:r>
            <w:proofErr w:type="spellEnd"/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2D5B8533" w14:textId="17FC05F3" w:rsidR="00F75927" w:rsidRPr="009272A3" w:rsidRDefault="003D119E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 ̶ </w:t>
            </w:r>
          </w:p>
        </w:tc>
      </w:tr>
      <w:tr w:rsidR="005E4B77" w:rsidRPr="009272A3" w14:paraId="655E5441" w14:textId="0FF234A7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182470A0" w14:textId="384C0331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6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490166AB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724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55CC7EF8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212FC98F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31943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41544825" w14:textId="71CEEC2A" w:rsidR="00F75927" w:rsidRPr="009272A3" w:rsidRDefault="005E4B7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RNP</w:t>
            </w:r>
            <w:proofErr w:type="spellEnd"/>
            <w:r w:rsidR="00E95A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H1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59607B12" w14:textId="7393F9D5" w:rsidR="00F75927" w:rsidRPr="009272A3" w:rsidRDefault="007732D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NA processing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59DA98BF" w14:textId="59D8BEF1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5E4B77" w:rsidRPr="009272A3" w14:paraId="5F2F39DB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665A3EAA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F22E9EF" w14:textId="51207615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975380F" w14:textId="09BEE04E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0F4872B" w14:textId="3C940186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13885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FF24FCA" w14:textId="39350B6C" w:rsidR="00F75927" w:rsidRPr="00B80EC0" w:rsidRDefault="00F7592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B80EC0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TUBB2A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1DEBEA0D" w14:textId="1DFCC523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microtubules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7E7EBD40" w14:textId="2CAE60A1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0877F716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0898DC18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B404947" w14:textId="2A82F7C2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C480A5A" w14:textId="4276A590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2C1E55B" w14:textId="50A7E8EE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71U36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388928D" w14:textId="4303FB56" w:rsidR="00F75927" w:rsidRPr="00B80EC0" w:rsidRDefault="00F7592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B80EC0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TUBA1A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196AF16F" w14:textId="493EB1E3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microtubules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6BCEA5E" w14:textId="38BDC460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57174B42" w14:textId="12C3EEFB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75013C36" w14:textId="01838310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4B6FD908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1CE5D3A9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37F5C65F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8IUH3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6AC80B64" w14:textId="77777777" w:rsidR="00F75927" w:rsidRPr="009272A3" w:rsidRDefault="00F75927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RBM45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1769F637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RNA binding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01B3D041" w14:textId="78A2A798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</w:t>
            </w:r>
            <w:r w:rsidR="000E6201"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/+</w:t>
            </w:r>
          </w:p>
        </w:tc>
      </w:tr>
      <w:tr w:rsidR="005E4B77" w:rsidRPr="009272A3" w14:paraId="3E28C5AC" w14:textId="215755DC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33AF146B" w14:textId="7E9299A9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7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5EAF26DC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0072A589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4945238E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38159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7C71CD8F" w14:textId="2A46EC30" w:rsidR="00F75927" w:rsidRPr="009272A3" w:rsidRDefault="005E4B7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RNP</w:t>
            </w:r>
            <w:proofErr w:type="spellEnd"/>
            <w:r w:rsidR="00E95A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34E7DD7D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RNA binding/splicing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2E85A533" w14:textId="10203A88" w:rsidR="00F75927" w:rsidRPr="009272A3" w:rsidRDefault="00F9353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̶</w:t>
            </w:r>
          </w:p>
        </w:tc>
      </w:tr>
      <w:tr w:rsidR="005E4B77" w:rsidRPr="009272A3" w14:paraId="2E89DE7C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22E28561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7239521" w14:textId="12CB9465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B1D0A59" w14:textId="082951F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422DFBD" w14:textId="2400C7A4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12905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8EDFC3F" w14:textId="3BC0AEBD" w:rsidR="00F75927" w:rsidRPr="00B80EC0" w:rsidRDefault="00F7592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B80EC0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ILF2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6CF2EBA1" w14:textId="601A376D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transcription factor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E466B29" w14:textId="130473D9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321103EB" w14:textId="58365CB5" w:rsidTr="001B405F">
        <w:tc>
          <w:tcPr>
            <w:tcW w:w="453" w:type="pct"/>
            <w:tcBorders>
              <w:top w:val="nil"/>
              <w:bottom w:val="nil"/>
            </w:tcBorders>
          </w:tcPr>
          <w:p w14:paraId="3D343957" w14:textId="2D47B486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788A0FD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F94D057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B098FEB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14103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8E2FD04" w14:textId="7DDFBAAF" w:rsidR="00F75927" w:rsidRPr="009272A3" w:rsidRDefault="005E4B7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371169B5" w14:textId="0EE44469" w:rsidR="00F75927" w:rsidRPr="009272A3" w:rsidRDefault="007732D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NA processing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88F6F1C" w14:textId="00BEA05C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5E4B77" w:rsidRPr="009272A3" w14:paraId="1A8F3598" w14:textId="77777777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2F59D7EF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24BDA67F" w14:textId="5F501871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1AA9123B" w14:textId="40993003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632D2ED5" w14:textId="55517A8E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60842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576A9392" w14:textId="34F74CFB" w:rsidR="00F75927" w:rsidRPr="00B80EC0" w:rsidRDefault="00C252D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e</w:t>
            </w:r>
            <w:r w:rsidR="00F75927" w:rsidRPr="00B80EC0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IF4A1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2EAC1AFC" w14:textId="7439C658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mRNA translation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1B941250" w14:textId="2CDD089A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376897F4" w14:textId="777CC151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5147A73A" w14:textId="6D2BB369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8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44E73A8E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410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75BE354C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1D0F8B0A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14103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7855BDCB" w14:textId="6A5B355F" w:rsidR="00F75927" w:rsidRPr="009272A3" w:rsidRDefault="005E4B7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n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0C5F19AC" w14:textId="4E36B410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08113FA8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3A00A01A" w14:textId="7B6107E3" w:rsidTr="001B405F">
        <w:tc>
          <w:tcPr>
            <w:tcW w:w="453" w:type="pct"/>
            <w:tcBorders>
              <w:top w:val="nil"/>
              <w:bottom w:val="nil"/>
            </w:tcBorders>
          </w:tcPr>
          <w:p w14:paraId="429A3585" w14:textId="32E54140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1040CE7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5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36FCEBE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35AF3CF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51991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03485386" w14:textId="0B09D632" w:rsidR="00F75927" w:rsidRPr="009272A3" w:rsidRDefault="005E4B7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A3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08B8F0F5" w14:textId="2334BBD8" w:rsidR="00F75927" w:rsidRPr="009272A3" w:rsidRDefault="007732D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NA processing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547889BF" w14:textId="6B23F156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5E4B77" w:rsidRPr="009272A3" w14:paraId="0919F60B" w14:textId="1629E1ED" w:rsidTr="001B405F">
        <w:tc>
          <w:tcPr>
            <w:tcW w:w="453" w:type="pct"/>
            <w:tcBorders>
              <w:top w:val="nil"/>
              <w:bottom w:val="nil"/>
            </w:tcBorders>
          </w:tcPr>
          <w:p w14:paraId="450ADFA6" w14:textId="2005034D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D32C888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043F275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9B93F4E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99729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2BE7425" w14:textId="136AF124" w:rsidR="00F75927" w:rsidRPr="009272A3" w:rsidRDefault="005E4B7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AB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2F7A7CFE" w14:textId="39172429" w:rsidR="00F75927" w:rsidRPr="009272A3" w:rsidRDefault="007732D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NA processing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5FCCF027" w14:textId="4653DBCD" w:rsidR="00F75927" w:rsidRPr="009272A3" w:rsidRDefault="00F9353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̶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5E4B77" w:rsidRPr="009272A3" w14:paraId="610177A4" w14:textId="0AD35E83" w:rsidTr="001B405F">
        <w:tc>
          <w:tcPr>
            <w:tcW w:w="453" w:type="pct"/>
            <w:tcBorders>
              <w:top w:val="nil"/>
              <w:bottom w:val="nil"/>
            </w:tcBorders>
          </w:tcPr>
          <w:p w14:paraId="4400A856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846C8C0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E9061F6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40B1002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00577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771D719" w14:textId="77777777" w:rsidR="00F75927" w:rsidRPr="009272A3" w:rsidRDefault="00F75927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PURA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2555A0AB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transcription activator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69DD7CF0" w14:textId="52F03A1D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/</w:t>
            </w:r>
            <w:r w:rsidR="00075AC1" w:rsidRPr="00F26DB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</w:t>
            </w:r>
          </w:p>
        </w:tc>
      </w:tr>
      <w:tr w:rsidR="005E4B77" w:rsidRPr="009272A3" w14:paraId="02AC22BB" w14:textId="77777777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7C0F3597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6E87D89D" w14:textId="11452D52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6C8DFB7D" w14:textId="5F5048B5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1DF5DF60" w14:textId="56D2D9E9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22626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7C872E2D" w14:textId="08B1B5AB" w:rsidR="00F75927" w:rsidRPr="009272A3" w:rsidRDefault="005E4B77" w:rsidP="00EC1D2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A2B1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69037F6A" w14:textId="086B5D7F" w:rsidR="00F75927" w:rsidRPr="009272A3" w:rsidRDefault="007732D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NA processing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463BE424" w14:textId="3EB615D0" w:rsidR="00F75927" w:rsidRPr="009272A3" w:rsidRDefault="00500750" w:rsidP="00EC1D24">
            <w:pPr>
              <w:ind w:left="66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̶ </w:t>
            </w:r>
          </w:p>
        </w:tc>
      </w:tr>
      <w:tr w:rsidR="005E4B77" w:rsidRPr="009272A3" w14:paraId="67FBD240" w14:textId="7D1CC026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1057BF46" w14:textId="3DC3F7B5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9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11519B1A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02B7F08B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6593AB88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22626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6D287299" w14:textId="24930E74" w:rsidR="00F75927" w:rsidRPr="009272A3" w:rsidRDefault="005E4B7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n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NPA</w:t>
            </w:r>
            <w:proofErr w:type="spellEnd"/>
            <w:r w:rsidR="00E95A0D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B1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43C14188" w14:textId="23A6B124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5304668B" w14:textId="6C7BD648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5E4B77" w:rsidRPr="009272A3" w14:paraId="23CE024D" w14:textId="77777777" w:rsidTr="001B405F">
        <w:tc>
          <w:tcPr>
            <w:tcW w:w="453" w:type="pct"/>
            <w:tcBorders>
              <w:top w:val="nil"/>
              <w:bottom w:val="nil"/>
            </w:tcBorders>
          </w:tcPr>
          <w:p w14:paraId="38061CE3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D8F01D6" w14:textId="426F77B2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246529F" w14:textId="10D1054B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EDC7C78" w14:textId="702AD073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82650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B9FF837" w14:textId="5571B7EB" w:rsidR="00F75927" w:rsidRPr="00B80EC0" w:rsidRDefault="00F7592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</w:pPr>
            <w:r w:rsidRPr="00B80EC0">
              <w:rPr>
                <w:rFonts w:ascii="Arial" w:eastAsia="Times New Roman" w:hAnsi="Arial" w:cs="Arial"/>
                <w:i/>
                <w:iCs/>
                <w:sz w:val="20"/>
                <w:szCs w:val="20"/>
                <w:u w:val="single"/>
              </w:rPr>
              <w:t>MRPS22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630209C1" w14:textId="31036434" w:rsidR="00F75927" w:rsidRPr="009272A3" w:rsidRDefault="00F75927" w:rsidP="00EC1D24">
            <w:pPr>
              <w:ind w:right="-378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Mitochondrial translation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603D1EA8" w14:textId="64F24259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5AEE51CD" w14:textId="61EBEA8C" w:rsidTr="001B405F">
        <w:tc>
          <w:tcPr>
            <w:tcW w:w="453" w:type="pct"/>
            <w:tcBorders>
              <w:top w:val="nil"/>
              <w:bottom w:val="nil"/>
            </w:tcBorders>
          </w:tcPr>
          <w:p w14:paraId="42BDC4E8" w14:textId="7B5C6CA6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537C217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71D9C9C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60DE59C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99729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E2E82D0" w14:textId="389E4DDC" w:rsidR="00F75927" w:rsidRPr="009272A3" w:rsidRDefault="005E4B7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n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095D4A0C" w14:textId="4CE67810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3291D919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5194B07E" w14:textId="05D54B97" w:rsidTr="001B405F">
        <w:tc>
          <w:tcPr>
            <w:tcW w:w="453" w:type="pct"/>
            <w:tcBorders>
              <w:top w:val="nil"/>
              <w:bottom w:val="nil"/>
            </w:tcBorders>
          </w:tcPr>
          <w:p w14:paraId="03C4FC18" w14:textId="23C107AE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707D74C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2DB4963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19B3F71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3194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BDDC224" w14:textId="7028E44D" w:rsidR="00F75927" w:rsidRPr="009272A3" w:rsidRDefault="005E4B7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n</w:t>
            </w:r>
            <w:r w:rsidR="00F75927" w:rsidRPr="009272A3">
              <w:rPr>
                <w:rFonts w:ascii="Arial" w:eastAsia="Times New Roman" w:hAnsi="Arial" w:cs="Arial"/>
                <w:sz w:val="20"/>
                <w:szCs w:val="20"/>
              </w:rPr>
              <w:t>RNPH3</w:t>
            </w:r>
          </w:p>
        </w:tc>
        <w:tc>
          <w:tcPr>
            <w:tcW w:w="1450" w:type="pct"/>
            <w:tcBorders>
              <w:top w:val="nil"/>
              <w:bottom w:val="nil"/>
            </w:tcBorders>
          </w:tcPr>
          <w:p w14:paraId="356DD517" w14:textId="1E946313" w:rsidR="00F75927" w:rsidRPr="009272A3" w:rsidRDefault="007732D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NA processing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14:paraId="62C187A4" w14:textId="4787B38A" w:rsidR="00F75927" w:rsidRPr="009272A3" w:rsidRDefault="0065738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5E4B77" w:rsidRPr="009272A3" w14:paraId="6E468932" w14:textId="679DA4A0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5043A325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4DD6A652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3EB77680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1F49D6C2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51991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6EC0842D" w14:textId="41CCB25A" w:rsidR="00F75927" w:rsidRPr="009272A3" w:rsidRDefault="005E4B7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n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3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6A9B98EC" w14:textId="4098CA51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25C18C88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3D96B52B" w14:textId="3A3B1E60" w:rsidTr="001B405F">
        <w:tc>
          <w:tcPr>
            <w:tcW w:w="453" w:type="pct"/>
            <w:tcBorders>
              <w:top w:val="single" w:sz="6" w:space="0" w:color="008000"/>
              <w:bottom w:val="nil"/>
            </w:tcBorders>
          </w:tcPr>
          <w:p w14:paraId="230A3FD9" w14:textId="59FFBD9C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10</w:t>
            </w:r>
          </w:p>
        </w:tc>
        <w:tc>
          <w:tcPr>
            <w:tcW w:w="366" w:type="pct"/>
            <w:tcBorders>
              <w:top w:val="single" w:sz="6" w:space="0" w:color="008000"/>
              <w:bottom w:val="nil"/>
            </w:tcBorders>
          </w:tcPr>
          <w:p w14:paraId="5B4024E6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436" w:type="pct"/>
            <w:tcBorders>
              <w:top w:val="single" w:sz="6" w:space="0" w:color="008000"/>
              <w:bottom w:val="nil"/>
            </w:tcBorders>
          </w:tcPr>
          <w:p w14:paraId="46D466D1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594" w:type="pct"/>
            <w:tcBorders>
              <w:top w:val="single" w:sz="6" w:space="0" w:color="008000"/>
              <w:bottom w:val="nil"/>
            </w:tcBorders>
          </w:tcPr>
          <w:p w14:paraId="5D7942E8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22626</w:t>
            </w:r>
          </w:p>
        </w:tc>
        <w:tc>
          <w:tcPr>
            <w:tcW w:w="786" w:type="pct"/>
            <w:tcBorders>
              <w:top w:val="single" w:sz="6" w:space="0" w:color="008000"/>
              <w:bottom w:val="nil"/>
            </w:tcBorders>
          </w:tcPr>
          <w:p w14:paraId="1008961A" w14:textId="64E2F452" w:rsidR="00F75927" w:rsidRPr="009272A3" w:rsidRDefault="005E4B77" w:rsidP="00EC1D24">
            <w:pPr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n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2B1</w:t>
            </w:r>
          </w:p>
        </w:tc>
        <w:tc>
          <w:tcPr>
            <w:tcW w:w="1450" w:type="pct"/>
            <w:tcBorders>
              <w:top w:val="single" w:sz="6" w:space="0" w:color="008000"/>
              <w:bottom w:val="nil"/>
            </w:tcBorders>
          </w:tcPr>
          <w:p w14:paraId="3473126D" w14:textId="40964A5C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single" w:sz="6" w:space="0" w:color="008000"/>
              <w:bottom w:val="nil"/>
            </w:tcBorders>
          </w:tcPr>
          <w:p w14:paraId="09091C6C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5F5B82FE" w14:textId="42449024" w:rsidTr="001B405F">
        <w:tc>
          <w:tcPr>
            <w:tcW w:w="453" w:type="pct"/>
            <w:tcBorders>
              <w:top w:val="nil"/>
              <w:bottom w:val="single" w:sz="6" w:space="0" w:color="008000"/>
            </w:tcBorders>
          </w:tcPr>
          <w:p w14:paraId="59B0F6BB" w14:textId="3F505CED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single" w:sz="6" w:space="0" w:color="008000"/>
            </w:tcBorders>
          </w:tcPr>
          <w:p w14:paraId="74F6420A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436" w:type="pct"/>
            <w:tcBorders>
              <w:top w:val="nil"/>
              <w:bottom w:val="single" w:sz="6" w:space="0" w:color="008000"/>
            </w:tcBorders>
          </w:tcPr>
          <w:p w14:paraId="26507F3B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pct"/>
            <w:tcBorders>
              <w:top w:val="nil"/>
              <w:bottom w:val="single" w:sz="6" w:space="0" w:color="008000"/>
            </w:tcBorders>
          </w:tcPr>
          <w:p w14:paraId="792DCF2D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31942</w:t>
            </w:r>
          </w:p>
        </w:tc>
        <w:tc>
          <w:tcPr>
            <w:tcW w:w="786" w:type="pct"/>
            <w:tcBorders>
              <w:top w:val="nil"/>
              <w:bottom w:val="single" w:sz="6" w:space="0" w:color="008000"/>
            </w:tcBorders>
          </w:tcPr>
          <w:p w14:paraId="6D71DBE5" w14:textId="71C3CE85" w:rsidR="00F75927" w:rsidRPr="009272A3" w:rsidRDefault="005E4B77" w:rsidP="00EC1D24">
            <w:pPr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n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3</w:t>
            </w:r>
          </w:p>
        </w:tc>
        <w:tc>
          <w:tcPr>
            <w:tcW w:w="1450" w:type="pct"/>
            <w:tcBorders>
              <w:top w:val="nil"/>
              <w:bottom w:val="single" w:sz="6" w:space="0" w:color="008000"/>
            </w:tcBorders>
          </w:tcPr>
          <w:p w14:paraId="440DC56B" w14:textId="60AF8975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single" w:sz="6" w:space="0" w:color="008000"/>
            </w:tcBorders>
          </w:tcPr>
          <w:p w14:paraId="5B5A9C1A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48D7DF6B" w14:textId="72C1C1E0" w:rsidTr="001B405F">
        <w:tc>
          <w:tcPr>
            <w:tcW w:w="453" w:type="pct"/>
            <w:tcBorders>
              <w:top w:val="single" w:sz="6" w:space="0" w:color="008000"/>
            </w:tcBorders>
          </w:tcPr>
          <w:p w14:paraId="494EF118" w14:textId="20BCA665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11</w:t>
            </w:r>
          </w:p>
        </w:tc>
        <w:tc>
          <w:tcPr>
            <w:tcW w:w="366" w:type="pct"/>
            <w:tcBorders>
              <w:top w:val="single" w:sz="6" w:space="0" w:color="008000"/>
            </w:tcBorders>
          </w:tcPr>
          <w:p w14:paraId="7483FD75" w14:textId="4C73F253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436" w:type="pct"/>
            <w:tcBorders>
              <w:top w:val="single" w:sz="6" w:space="0" w:color="008000"/>
            </w:tcBorders>
          </w:tcPr>
          <w:p w14:paraId="069F663F" w14:textId="1E72A309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94" w:type="pct"/>
            <w:tcBorders>
              <w:top w:val="single" w:sz="6" w:space="0" w:color="008000"/>
            </w:tcBorders>
          </w:tcPr>
          <w:p w14:paraId="2C22325D" w14:textId="73135520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15717</w:t>
            </w:r>
          </w:p>
        </w:tc>
        <w:tc>
          <w:tcPr>
            <w:tcW w:w="786" w:type="pct"/>
            <w:tcBorders>
              <w:top w:val="single" w:sz="6" w:space="0" w:color="008000"/>
            </w:tcBorders>
          </w:tcPr>
          <w:p w14:paraId="36F2EB75" w14:textId="3B833576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sz w:val="20"/>
                <w:szCs w:val="20"/>
              </w:rPr>
              <w:t>HuR</w:t>
            </w:r>
            <w:proofErr w:type="spellEnd"/>
          </w:p>
        </w:tc>
        <w:tc>
          <w:tcPr>
            <w:tcW w:w="1450" w:type="pct"/>
            <w:tcBorders>
              <w:top w:val="single" w:sz="6" w:space="0" w:color="008000"/>
            </w:tcBorders>
          </w:tcPr>
          <w:p w14:paraId="203FC0E5" w14:textId="2B0450DE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RNA-binding  </w:t>
            </w:r>
          </w:p>
        </w:tc>
        <w:tc>
          <w:tcPr>
            <w:tcW w:w="915" w:type="pct"/>
            <w:tcBorders>
              <w:top w:val="single" w:sz="6" w:space="0" w:color="008000"/>
            </w:tcBorders>
          </w:tcPr>
          <w:p w14:paraId="0E379A80" w14:textId="788A2F92" w:rsidR="00F75927" w:rsidRPr="009272A3" w:rsidRDefault="0087162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="00110F13" w:rsidRPr="009272A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="00F36018" w:rsidRPr="009272A3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5E4B77" w:rsidRPr="009272A3" w14:paraId="4EB039FB" w14:textId="6C05B80A" w:rsidTr="001B405F">
        <w:tc>
          <w:tcPr>
            <w:tcW w:w="453" w:type="pct"/>
          </w:tcPr>
          <w:p w14:paraId="1CA2D7A0" w14:textId="77777777" w:rsidR="00F75927" w:rsidRPr="009272A3" w:rsidRDefault="00F75927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6" w:type="pct"/>
          </w:tcPr>
          <w:p w14:paraId="2E36E11B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436" w:type="pct"/>
          </w:tcPr>
          <w:p w14:paraId="0A668355" w14:textId="77777777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594" w:type="pct"/>
          </w:tcPr>
          <w:p w14:paraId="19C9020A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P22626</w:t>
            </w:r>
          </w:p>
        </w:tc>
        <w:tc>
          <w:tcPr>
            <w:tcW w:w="786" w:type="pct"/>
          </w:tcPr>
          <w:p w14:paraId="4F5FE8E9" w14:textId="7FD6B142" w:rsidR="00F75927" w:rsidRPr="009272A3" w:rsidRDefault="005E4B77" w:rsidP="00EC1D2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n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NP</w:t>
            </w:r>
            <w:proofErr w:type="spellEnd"/>
            <w:r w:rsidR="00E95A0D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F75927" w:rsidRPr="009272A3">
              <w:rPr>
                <w:rFonts w:ascii="Arial" w:eastAsia="Times New Roman" w:hAnsi="Arial" w:cs="Arial"/>
                <w:b/>
                <w:i/>
                <w:iCs/>
                <w:color w:val="E7E6E6" w:themeColor="background2"/>
                <w:spacing w:val="10"/>
                <w:sz w:val="20"/>
                <w:szCs w:val="2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2B1</w:t>
            </w:r>
          </w:p>
        </w:tc>
        <w:tc>
          <w:tcPr>
            <w:tcW w:w="1450" w:type="pct"/>
          </w:tcPr>
          <w:p w14:paraId="2D772416" w14:textId="493925C5" w:rsidR="00F75927" w:rsidRPr="009272A3" w:rsidRDefault="004A0564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5" w:type="pct"/>
          </w:tcPr>
          <w:p w14:paraId="32723AD7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4B77" w:rsidRPr="009272A3" w14:paraId="392FCD81" w14:textId="180CE450" w:rsidTr="001B405F">
        <w:tc>
          <w:tcPr>
            <w:tcW w:w="453" w:type="pct"/>
          </w:tcPr>
          <w:p w14:paraId="3271A6FA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6" w:type="pct"/>
          </w:tcPr>
          <w:p w14:paraId="4D1FA2A1" w14:textId="79D6D51D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436" w:type="pct"/>
          </w:tcPr>
          <w:p w14:paraId="51AEE436" w14:textId="00EB194D" w:rsidR="00F75927" w:rsidRPr="009272A3" w:rsidRDefault="00F75927" w:rsidP="00EC1D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594" w:type="pct"/>
          </w:tcPr>
          <w:p w14:paraId="3D75D0C5" w14:textId="77777777" w:rsidR="00F75927" w:rsidRPr="009272A3" w:rsidRDefault="00F75927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Q07955</w:t>
            </w:r>
          </w:p>
        </w:tc>
        <w:tc>
          <w:tcPr>
            <w:tcW w:w="786" w:type="pct"/>
          </w:tcPr>
          <w:p w14:paraId="6BD6F7A5" w14:textId="2F3597E2" w:rsidR="00F75927" w:rsidRPr="004E1DAD" w:rsidRDefault="00890BC7" w:rsidP="00EC1D2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DA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F/SF2</w:t>
            </w:r>
          </w:p>
        </w:tc>
        <w:tc>
          <w:tcPr>
            <w:tcW w:w="1450" w:type="pct"/>
          </w:tcPr>
          <w:p w14:paraId="30E76C3A" w14:textId="22EDCCFC" w:rsidR="00F75927" w:rsidRPr="009272A3" w:rsidRDefault="007732D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NA processing</w:t>
            </w:r>
          </w:p>
        </w:tc>
        <w:tc>
          <w:tcPr>
            <w:tcW w:w="915" w:type="pct"/>
          </w:tcPr>
          <w:p w14:paraId="419F8A9C" w14:textId="27AE5238" w:rsidR="00F75927" w:rsidRPr="009272A3" w:rsidRDefault="0087162D" w:rsidP="00EC1D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A3">
              <w:rPr>
                <w:rFonts w:ascii="Arial" w:eastAsia="Times New Roman" w:hAnsi="Arial" w:cs="Arial"/>
                <w:sz w:val="20"/>
                <w:szCs w:val="20"/>
              </w:rPr>
              <w:t>+/ ̶</w:t>
            </w:r>
          </w:p>
        </w:tc>
      </w:tr>
    </w:tbl>
    <w:p w14:paraId="06075379" w14:textId="7E4FCD69" w:rsidR="00EC1D24" w:rsidRPr="00EC1D24" w:rsidRDefault="00EC1D24" w:rsidP="001B405F">
      <w:pPr>
        <w:pStyle w:val="Header"/>
        <w:tabs>
          <w:tab w:val="clear" w:pos="9360"/>
        </w:tabs>
        <w:ind w:left="-450" w:right="-450"/>
        <w:rPr>
          <w:rFonts w:ascii="Arial" w:hAnsi="Arial" w:cs="Arial"/>
          <w:b/>
          <w:bCs/>
        </w:rPr>
      </w:pPr>
      <w:r w:rsidRPr="00EC1D24">
        <w:rPr>
          <w:rFonts w:ascii="Arial" w:hAnsi="Arial" w:cs="Arial"/>
          <w:b/>
          <w:bCs/>
        </w:rPr>
        <w:t xml:space="preserve">Table S1. Mass spectrometry-identified </w:t>
      </w:r>
      <w:r w:rsidRPr="00EC1D24">
        <w:rPr>
          <w:rFonts w:ascii="Arial" w:eastAsia="Times New Roman" w:hAnsi="Arial" w:cs="Arial"/>
          <w:b/>
          <w:bCs/>
        </w:rPr>
        <w:t>3</w:t>
      </w:r>
      <w:r w:rsidR="00D34C10">
        <w:rPr>
          <w:rFonts w:ascii="Arial" w:eastAsia="Times New Roman" w:hAnsi="Arial" w:cs="Arial"/>
          <w:b/>
          <w:bCs/>
        </w:rPr>
        <w:t>2</w:t>
      </w:r>
      <w:r w:rsidRPr="00EC1D24">
        <w:rPr>
          <w:rFonts w:ascii="Arial" w:eastAsia="Times New Roman" w:hAnsi="Arial" w:cs="Arial"/>
          <w:b/>
          <w:bCs/>
        </w:rPr>
        <w:t xml:space="preserve"> proteins with unique reads of ≥20 or the top 3 in the band.</w:t>
      </w:r>
    </w:p>
    <w:p w14:paraId="7C406C8C" w14:textId="77777777" w:rsidR="00EC1D24" w:rsidRDefault="00EC1D24" w:rsidP="00D34C10">
      <w:pPr>
        <w:jc w:val="center"/>
        <w:rPr>
          <w:rFonts w:ascii="Arial" w:eastAsia="Times New Roman" w:hAnsi="Arial" w:cs="Arial"/>
          <w:sz w:val="20"/>
          <w:szCs w:val="20"/>
        </w:rPr>
      </w:pPr>
    </w:p>
    <w:p w14:paraId="47B8A3AB" w14:textId="77777777" w:rsidR="001B405F" w:rsidRDefault="001B405F" w:rsidP="001B405F">
      <w:pPr>
        <w:spacing w:after="0" w:line="240" w:lineRule="auto"/>
        <w:ind w:left="-547" w:right="-446"/>
        <w:rPr>
          <w:rFonts w:ascii="Arial" w:eastAsia="Times New Roman" w:hAnsi="Arial" w:cs="Arial"/>
          <w:sz w:val="20"/>
          <w:szCs w:val="20"/>
        </w:rPr>
      </w:pPr>
    </w:p>
    <w:p w14:paraId="47C8B812" w14:textId="32A02ACB" w:rsidR="00412388" w:rsidRPr="009272A3" w:rsidRDefault="001B405F" w:rsidP="001B405F">
      <w:pPr>
        <w:spacing w:after="0" w:line="240" w:lineRule="auto"/>
        <w:ind w:left="-547" w:right="-446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Notes: </w:t>
      </w:r>
      <w:r w:rsidR="00D34C10">
        <w:rPr>
          <w:rFonts w:ascii="Arial" w:eastAsia="Times New Roman" w:hAnsi="Arial" w:cs="Arial"/>
          <w:sz w:val="20"/>
          <w:szCs w:val="20"/>
        </w:rPr>
        <w:t>10 proteins</w:t>
      </w:r>
      <w:r w:rsidR="0048128E">
        <w:rPr>
          <w:rFonts w:ascii="Arial" w:eastAsia="Times New Roman" w:hAnsi="Arial" w:cs="Arial"/>
          <w:sz w:val="20"/>
          <w:szCs w:val="20"/>
        </w:rPr>
        <w:t xml:space="preserve">, which are underlined, </w:t>
      </w:r>
      <w:r w:rsidR="00B80EC0">
        <w:rPr>
          <w:rFonts w:ascii="Arial" w:eastAsia="Times New Roman" w:hAnsi="Arial" w:cs="Arial"/>
          <w:sz w:val="20"/>
          <w:szCs w:val="20"/>
        </w:rPr>
        <w:t>d</w:t>
      </w:r>
      <w:r w:rsidR="009272A3" w:rsidRPr="009272A3">
        <w:rPr>
          <w:rFonts w:ascii="Arial" w:eastAsia="Times New Roman" w:hAnsi="Arial" w:cs="Arial"/>
          <w:sz w:val="20"/>
          <w:szCs w:val="20"/>
        </w:rPr>
        <w:t>o not have a function in</w:t>
      </w:r>
      <w:r w:rsidR="00D34C10">
        <w:rPr>
          <w:rFonts w:ascii="Arial" w:eastAsia="Times New Roman" w:hAnsi="Arial" w:cs="Arial"/>
          <w:sz w:val="20"/>
          <w:szCs w:val="20"/>
        </w:rPr>
        <w:t xml:space="preserve"> </w:t>
      </w:r>
      <w:r w:rsidR="00B80EC0">
        <w:rPr>
          <w:rFonts w:ascii="Arial" w:eastAsia="Times New Roman" w:hAnsi="Arial" w:cs="Arial"/>
          <w:sz w:val="20"/>
          <w:szCs w:val="20"/>
        </w:rPr>
        <w:t xml:space="preserve">RNA biogenesis </w:t>
      </w:r>
      <w:r w:rsidR="00D34C10">
        <w:rPr>
          <w:rFonts w:ascii="Arial" w:eastAsia="Times New Roman" w:hAnsi="Arial" w:cs="Arial"/>
          <w:sz w:val="20"/>
          <w:szCs w:val="20"/>
        </w:rPr>
        <w:t xml:space="preserve">as </w:t>
      </w:r>
      <w:r w:rsidR="00D34C10" w:rsidRPr="00D34C10">
        <w:rPr>
          <w:rFonts w:ascii="Arial" w:eastAsia="Times New Roman" w:hAnsi="Arial" w:cs="Arial"/>
          <w:sz w:val="20"/>
          <w:szCs w:val="20"/>
        </w:rPr>
        <w:t xml:space="preserve">analyzed by </w:t>
      </w:r>
      <w:proofErr w:type="spellStart"/>
      <w:r w:rsidR="00D34C10" w:rsidRPr="00D34C10">
        <w:rPr>
          <w:rFonts w:ascii="Arial" w:eastAsia="Times New Roman" w:hAnsi="Arial" w:cs="Arial"/>
          <w:sz w:val="20"/>
          <w:szCs w:val="20"/>
        </w:rPr>
        <w:t>UniProt</w:t>
      </w:r>
      <w:proofErr w:type="spellEnd"/>
      <w:r w:rsidR="00D34C10" w:rsidRPr="00D34C10">
        <w:rPr>
          <w:rFonts w:ascii="Arial" w:eastAsia="Times New Roman" w:hAnsi="Arial" w:cs="Arial"/>
          <w:sz w:val="20"/>
          <w:szCs w:val="20"/>
        </w:rPr>
        <w:t xml:space="preserve"> (</w:t>
      </w:r>
      <w:hyperlink r:id="rId7" w:history="1">
        <w:r w:rsidR="00D34C10" w:rsidRPr="00541DB8">
          <w:rPr>
            <w:rStyle w:val="Hyperlink"/>
            <w:rFonts w:ascii="Arial" w:eastAsia="Times New Roman" w:hAnsi="Arial" w:cs="Arial"/>
            <w:sz w:val="20"/>
            <w:szCs w:val="20"/>
          </w:rPr>
          <w:t>https://www.uniprot.org/</w:t>
        </w:r>
      </w:hyperlink>
      <w:r w:rsidR="00D34C10" w:rsidRPr="00D34C10">
        <w:rPr>
          <w:rFonts w:ascii="Arial" w:eastAsia="Times New Roman" w:hAnsi="Arial" w:cs="Arial"/>
          <w:sz w:val="20"/>
          <w:szCs w:val="20"/>
        </w:rPr>
        <w:t>)</w:t>
      </w:r>
      <w:r w:rsidR="0048128E">
        <w:rPr>
          <w:rFonts w:ascii="Arial" w:eastAsia="Times New Roman" w:hAnsi="Arial" w:cs="Arial"/>
          <w:sz w:val="20"/>
          <w:szCs w:val="20"/>
        </w:rPr>
        <w:t xml:space="preserve"> </w:t>
      </w:r>
      <w:r w:rsidR="00A552E1">
        <w:rPr>
          <w:rFonts w:ascii="Arial" w:eastAsia="Times New Roman" w:hAnsi="Arial" w:cs="Arial"/>
          <w:sz w:val="20"/>
          <w:szCs w:val="20"/>
        </w:rPr>
        <w:t xml:space="preserve">and </w:t>
      </w:r>
      <w:r w:rsidR="00BC728A">
        <w:rPr>
          <w:rFonts w:ascii="Arial" w:eastAsia="Times New Roman" w:hAnsi="Arial" w:cs="Arial"/>
          <w:sz w:val="20"/>
          <w:szCs w:val="20"/>
        </w:rPr>
        <w:t>were not tested for RNA binding</w:t>
      </w:r>
      <w:r w:rsidR="0023018C">
        <w:rPr>
          <w:rFonts w:ascii="Arial" w:eastAsia="Times New Roman" w:hAnsi="Arial" w:cs="Arial"/>
          <w:sz w:val="20"/>
          <w:szCs w:val="20"/>
        </w:rPr>
        <w:t xml:space="preserve">. All </w:t>
      </w:r>
      <w:proofErr w:type="spellStart"/>
      <w:r w:rsidR="0023018C">
        <w:rPr>
          <w:rFonts w:ascii="Arial" w:eastAsia="Times New Roman" w:hAnsi="Arial" w:cs="Arial"/>
          <w:sz w:val="20"/>
          <w:szCs w:val="20"/>
        </w:rPr>
        <w:t>shRNP</w:t>
      </w:r>
      <w:proofErr w:type="spellEnd"/>
      <w:r w:rsidR="0023018C">
        <w:rPr>
          <w:rFonts w:ascii="Arial" w:eastAsia="Times New Roman" w:hAnsi="Arial" w:cs="Arial"/>
          <w:sz w:val="20"/>
          <w:szCs w:val="20"/>
        </w:rPr>
        <w:t xml:space="preserve"> proteins were not </w:t>
      </w:r>
      <w:r w:rsidR="00077EB6">
        <w:rPr>
          <w:rFonts w:ascii="Arial" w:eastAsia="Times New Roman" w:hAnsi="Arial" w:cs="Arial"/>
          <w:sz w:val="20"/>
          <w:szCs w:val="20"/>
        </w:rPr>
        <w:t xml:space="preserve">tested </w:t>
      </w:r>
      <w:r w:rsidR="00737461">
        <w:rPr>
          <w:rFonts w:ascii="Arial" w:eastAsia="Times New Roman" w:hAnsi="Arial" w:cs="Arial"/>
          <w:sz w:val="20"/>
          <w:szCs w:val="20"/>
        </w:rPr>
        <w:t>by knockdown</w:t>
      </w:r>
      <w:r w:rsidR="0048128E">
        <w:rPr>
          <w:rFonts w:ascii="Arial" w:eastAsia="Times New Roman" w:hAnsi="Arial" w:cs="Arial"/>
          <w:sz w:val="20"/>
          <w:szCs w:val="20"/>
        </w:rPr>
        <w:t xml:space="preserve"> as they function as negative regulators</w:t>
      </w:r>
      <w:r w:rsidR="00737461">
        <w:rPr>
          <w:rFonts w:ascii="Arial" w:eastAsia="Times New Roman" w:hAnsi="Arial" w:cs="Arial"/>
          <w:sz w:val="20"/>
          <w:szCs w:val="20"/>
        </w:rPr>
        <w:t>.</w:t>
      </w:r>
      <w:r w:rsidR="0023018C">
        <w:rPr>
          <w:rFonts w:ascii="Arial" w:eastAsia="Times New Roman" w:hAnsi="Arial" w:cs="Arial"/>
          <w:sz w:val="20"/>
          <w:szCs w:val="20"/>
        </w:rPr>
        <w:t xml:space="preserve"> </w:t>
      </w:r>
      <w:r w:rsidR="009B01FF">
        <w:rPr>
          <w:rFonts w:ascii="Arial" w:eastAsia="Times New Roman" w:hAnsi="Arial" w:cs="Arial"/>
          <w:sz w:val="20"/>
          <w:szCs w:val="20"/>
        </w:rPr>
        <w:t>SF3b</w:t>
      </w:r>
      <w:r w:rsidR="00D075F5">
        <w:rPr>
          <w:rFonts w:ascii="Arial" w:eastAsia="Times New Roman" w:hAnsi="Arial" w:cs="Arial"/>
          <w:sz w:val="20"/>
          <w:szCs w:val="20"/>
        </w:rPr>
        <w:t>1</w:t>
      </w:r>
      <w:r w:rsidR="0025275C">
        <w:rPr>
          <w:rFonts w:ascii="Arial" w:eastAsia="Times New Roman" w:hAnsi="Arial" w:cs="Arial"/>
          <w:sz w:val="20"/>
          <w:szCs w:val="20"/>
        </w:rPr>
        <w:t xml:space="preserve"> is essential for cell growth, and D</w:t>
      </w:r>
      <w:r w:rsidR="00D075F5">
        <w:rPr>
          <w:rFonts w:ascii="Arial" w:eastAsia="Times New Roman" w:hAnsi="Arial" w:cs="Arial"/>
          <w:sz w:val="20"/>
          <w:szCs w:val="20"/>
        </w:rPr>
        <w:t>HX37 and FUBP1 were not</w:t>
      </w:r>
      <w:r w:rsidR="003C3511">
        <w:rPr>
          <w:rFonts w:ascii="Arial" w:eastAsia="Times New Roman" w:hAnsi="Arial" w:cs="Arial"/>
          <w:sz w:val="20"/>
          <w:szCs w:val="20"/>
        </w:rPr>
        <w:t xml:space="preserve"> </w:t>
      </w:r>
      <w:r w:rsidR="0025275C">
        <w:rPr>
          <w:rFonts w:ascii="Arial" w:eastAsia="Times New Roman" w:hAnsi="Arial" w:cs="Arial"/>
          <w:sz w:val="20"/>
          <w:szCs w:val="20"/>
        </w:rPr>
        <w:t>successful</w:t>
      </w:r>
      <w:r w:rsidR="00D34C10">
        <w:rPr>
          <w:rFonts w:ascii="Arial" w:eastAsia="Times New Roman" w:hAnsi="Arial" w:cs="Arial"/>
          <w:sz w:val="20"/>
          <w:szCs w:val="20"/>
        </w:rPr>
        <w:t xml:space="preserve">ly </w:t>
      </w:r>
      <w:r w:rsidR="0025275C">
        <w:rPr>
          <w:rFonts w:ascii="Arial" w:eastAsia="Times New Roman" w:hAnsi="Arial" w:cs="Arial"/>
          <w:sz w:val="20"/>
          <w:szCs w:val="20"/>
        </w:rPr>
        <w:t>knocked down in UT7/Epo-S1 cells</w:t>
      </w:r>
      <w:r w:rsidR="00D34C10">
        <w:rPr>
          <w:rFonts w:ascii="Arial" w:eastAsia="Times New Roman" w:hAnsi="Arial" w:cs="Arial"/>
          <w:sz w:val="20"/>
          <w:szCs w:val="20"/>
        </w:rPr>
        <w:t>, which are marked with a star (*)</w:t>
      </w:r>
      <w:r w:rsidR="0025275C">
        <w:rPr>
          <w:rFonts w:ascii="Arial" w:eastAsia="Times New Roman" w:hAnsi="Arial" w:cs="Arial"/>
          <w:sz w:val="20"/>
          <w:szCs w:val="20"/>
        </w:rPr>
        <w:t>.</w:t>
      </w:r>
      <w:r w:rsidR="00D34C10">
        <w:rPr>
          <w:rFonts w:ascii="Arial" w:eastAsia="Times New Roman" w:hAnsi="Arial" w:cs="Arial"/>
          <w:sz w:val="20"/>
          <w:szCs w:val="20"/>
        </w:rPr>
        <w:t xml:space="preserve"> </w:t>
      </w:r>
      <w:r w:rsidR="0025275C" w:rsidRPr="0025275C">
        <w:rPr>
          <w:rFonts w:ascii="Arial" w:eastAsia="Times New Roman" w:hAnsi="Arial" w:cs="Arial"/>
          <w:sz w:val="20"/>
          <w:szCs w:val="20"/>
        </w:rPr>
        <w:t>ND: not determined.</w:t>
      </w:r>
    </w:p>
    <w:sectPr w:rsidR="00412388" w:rsidRPr="009272A3" w:rsidSect="00EC1D24">
      <w:headerReference w:type="default" r:id="rId8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7AF1B" w14:textId="77777777" w:rsidR="00223276" w:rsidRDefault="00223276" w:rsidP="000C248D">
      <w:pPr>
        <w:spacing w:after="0" w:line="240" w:lineRule="auto"/>
      </w:pPr>
      <w:r>
        <w:separator/>
      </w:r>
    </w:p>
  </w:endnote>
  <w:endnote w:type="continuationSeparator" w:id="0">
    <w:p w14:paraId="740E9CDB" w14:textId="77777777" w:rsidR="00223276" w:rsidRDefault="00223276" w:rsidP="000C2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69F69" w14:textId="77777777" w:rsidR="00223276" w:rsidRDefault="00223276" w:rsidP="000C248D">
      <w:pPr>
        <w:spacing w:after="0" w:line="240" w:lineRule="auto"/>
      </w:pPr>
      <w:r>
        <w:separator/>
      </w:r>
    </w:p>
  </w:footnote>
  <w:footnote w:type="continuationSeparator" w:id="0">
    <w:p w14:paraId="0204E641" w14:textId="77777777" w:rsidR="00223276" w:rsidRDefault="00223276" w:rsidP="000C24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F5269" w14:textId="77C2AD50" w:rsidR="000C248D" w:rsidRPr="00EC1D24" w:rsidRDefault="00EC1D24">
    <w:pPr>
      <w:pStyle w:val="Header"/>
      <w:rPr>
        <w:rFonts w:ascii="Arial" w:hAnsi="Arial" w:cs="Arial"/>
        <w:b/>
        <w:bCs/>
      </w:rPr>
    </w:pPr>
    <w:r>
      <w:rPr>
        <w:rFonts w:ascii="Arial" w:hAnsi="Arial" w:cs="Arial"/>
        <w:b/>
        <w:bCs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388"/>
    <w:rsid w:val="000044DD"/>
    <w:rsid w:val="000109C2"/>
    <w:rsid w:val="00024A24"/>
    <w:rsid w:val="0007035A"/>
    <w:rsid w:val="00075AC1"/>
    <w:rsid w:val="00077EB6"/>
    <w:rsid w:val="0008036D"/>
    <w:rsid w:val="000A47B4"/>
    <w:rsid w:val="000B3C75"/>
    <w:rsid w:val="000C248D"/>
    <w:rsid w:val="000E6201"/>
    <w:rsid w:val="00110F13"/>
    <w:rsid w:val="0013088D"/>
    <w:rsid w:val="00160EC2"/>
    <w:rsid w:val="001646DB"/>
    <w:rsid w:val="001A0057"/>
    <w:rsid w:val="001A5CFB"/>
    <w:rsid w:val="001A607E"/>
    <w:rsid w:val="001B405F"/>
    <w:rsid w:val="001F6102"/>
    <w:rsid w:val="0020224C"/>
    <w:rsid w:val="00223276"/>
    <w:rsid w:val="0023018C"/>
    <w:rsid w:val="00230584"/>
    <w:rsid w:val="0025275C"/>
    <w:rsid w:val="00252920"/>
    <w:rsid w:val="002A1AAF"/>
    <w:rsid w:val="002A35F6"/>
    <w:rsid w:val="002B0424"/>
    <w:rsid w:val="002D5BD0"/>
    <w:rsid w:val="0031415B"/>
    <w:rsid w:val="0031511A"/>
    <w:rsid w:val="00326B8D"/>
    <w:rsid w:val="00341C88"/>
    <w:rsid w:val="00344771"/>
    <w:rsid w:val="00373E2B"/>
    <w:rsid w:val="00375092"/>
    <w:rsid w:val="003A1C34"/>
    <w:rsid w:val="003A6D6C"/>
    <w:rsid w:val="003B10FE"/>
    <w:rsid w:val="003C3511"/>
    <w:rsid w:val="003D119E"/>
    <w:rsid w:val="003E21CF"/>
    <w:rsid w:val="003E6CEF"/>
    <w:rsid w:val="003F4B71"/>
    <w:rsid w:val="00412388"/>
    <w:rsid w:val="00413191"/>
    <w:rsid w:val="00430611"/>
    <w:rsid w:val="00463E0B"/>
    <w:rsid w:val="00476023"/>
    <w:rsid w:val="0048128E"/>
    <w:rsid w:val="004A0564"/>
    <w:rsid w:val="004D1B46"/>
    <w:rsid w:val="004D7FE3"/>
    <w:rsid w:val="004E1DAD"/>
    <w:rsid w:val="004E3040"/>
    <w:rsid w:val="004E309D"/>
    <w:rsid w:val="00500750"/>
    <w:rsid w:val="00561202"/>
    <w:rsid w:val="005675A7"/>
    <w:rsid w:val="00571C81"/>
    <w:rsid w:val="005E2E35"/>
    <w:rsid w:val="005E4B77"/>
    <w:rsid w:val="00657387"/>
    <w:rsid w:val="006800BD"/>
    <w:rsid w:val="006D73AA"/>
    <w:rsid w:val="006F64BC"/>
    <w:rsid w:val="006F7C11"/>
    <w:rsid w:val="0072384E"/>
    <w:rsid w:val="007366B7"/>
    <w:rsid w:val="00737461"/>
    <w:rsid w:val="0076664A"/>
    <w:rsid w:val="00766B4D"/>
    <w:rsid w:val="00772679"/>
    <w:rsid w:val="007732DD"/>
    <w:rsid w:val="0078295D"/>
    <w:rsid w:val="007A49A7"/>
    <w:rsid w:val="007A60CD"/>
    <w:rsid w:val="007F7C56"/>
    <w:rsid w:val="0084738F"/>
    <w:rsid w:val="00847FA3"/>
    <w:rsid w:val="00857558"/>
    <w:rsid w:val="0087162D"/>
    <w:rsid w:val="00890BC7"/>
    <w:rsid w:val="00893B00"/>
    <w:rsid w:val="008B280D"/>
    <w:rsid w:val="008D73CA"/>
    <w:rsid w:val="008E04B8"/>
    <w:rsid w:val="00923BA6"/>
    <w:rsid w:val="009272A3"/>
    <w:rsid w:val="009302FC"/>
    <w:rsid w:val="00931D61"/>
    <w:rsid w:val="0093675A"/>
    <w:rsid w:val="00990E9F"/>
    <w:rsid w:val="00991C25"/>
    <w:rsid w:val="00997826"/>
    <w:rsid w:val="009A5DAE"/>
    <w:rsid w:val="009B01FF"/>
    <w:rsid w:val="009C47AF"/>
    <w:rsid w:val="009E6E6A"/>
    <w:rsid w:val="009F0B98"/>
    <w:rsid w:val="00A22019"/>
    <w:rsid w:val="00A230E6"/>
    <w:rsid w:val="00A53550"/>
    <w:rsid w:val="00A552E1"/>
    <w:rsid w:val="00AA0B5D"/>
    <w:rsid w:val="00AC72E5"/>
    <w:rsid w:val="00AE1D56"/>
    <w:rsid w:val="00B026C4"/>
    <w:rsid w:val="00B11841"/>
    <w:rsid w:val="00B12C2E"/>
    <w:rsid w:val="00B15D4A"/>
    <w:rsid w:val="00B17ECF"/>
    <w:rsid w:val="00B52C51"/>
    <w:rsid w:val="00B635EE"/>
    <w:rsid w:val="00B80EC0"/>
    <w:rsid w:val="00B87DED"/>
    <w:rsid w:val="00BA3278"/>
    <w:rsid w:val="00BA48BA"/>
    <w:rsid w:val="00BC6AB2"/>
    <w:rsid w:val="00BC728A"/>
    <w:rsid w:val="00BD5268"/>
    <w:rsid w:val="00C144E4"/>
    <w:rsid w:val="00C252D7"/>
    <w:rsid w:val="00C303AD"/>
    <w:rsid w:val="00C66E4B"/>
    <w:rsid w:val="00C73A26"/>
    <w:rsid w:val="00C8408A"/>
    <w:rsid w:val="00CA1AA2"/>
    <w:rsid w:val="00CA41FC"/>
    <w:rsid w:val="00CC4531"/>
    <w:rsid w:val="00CD1BDA"/>
    <w:rsid w:val="00CE3B6D"/>
    <w:rsid w:val="00CE71C0"/>
    <w:rsid w:val="00D075F5"/>
    <w:rsid w:val="00D14F46"/>
    <w:rsid w:val="00D23044"/>
    <w:rsid w:val="00D332CB"/>
    <w:rsid w:val="00D34C10"/>
    <w:rsid w:val="00D735D8"/>
    <w:rsid w:val="00DA0E5C"/>
    <w:rsid w:val="00DD00AF"/>
    <w:rsid w:val="00DD0470"/>
    <w:rsid w:val="00E05989"/>
    <w:rsid w:val="00E12D37"/>
    <w:rsid w:val="00E143AC"/>
    <w:rsid w:val="00E16298"/>
    <w:rsid w:val="00E95A0D"/>
    <w:rsid w:val="00EA6E6B"/>
    <w:rsid w:val="00EB5FB4"/>
    <w:rsid w:val="00EC1D24"/>
    <w:rsid w:val="00F26DBC"/>
    <w:rsid w:val="00F36018"/>
    <w:rsid w:val="00F521BC"/>
    <w:rsid w:val="00F57865"/>
    <w:rsid w:val="00F70024"/>
    <w:rsid w:val="00F75927"/>
    <w:rsid w:val="00F93537"/>
    <w:rsid w:val="00F946E5"/>
    <w:rsid w:val="00FA5D5E"/>
    <w:rsid w:val="00FB28E9"/>
    <w:rsid w:val="00F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5A05F"/>
  <w15:chartTrackingRefBased/>
  <w15:docId w15:val="{3D225543-580D-4C92-8754-CCC31DC96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4123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41238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123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Simple1"/>
    <w:uiPriority w:val="99"/>
    <w:rsid w:val="00412388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E304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5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2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48D"/>
  </w:style>
  <w:style w:type="paragraph" w:styleId="Footer">
    <w:name w:val="footer"/>
    <w:basedOn w:val="Normal"/>
    <w:link w:val="FooterChar"/>
    <w:uiPriority w:val="99"/>
    <w:unhideWhenUsed/>
    <w:rsid w:val="000C2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48D"/>
  </w:style>
  <w:style w:type="character" w:styleId="Hyperlink">
    <w:name w:val="Hyperlink"/>
    <w:basedOn w:val="DefaultParagraphFont"/>
    <w:uiPriority w:val="99"/>
    <w:unhideWhenUsed/>
    <w:rsid w:val="00D34C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4C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unipro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26C3C-DAAB-44D4-8F7C-F339DAE03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ke Wang</dc:creator>
  <cp:keywords/>
  <dc:description/>
  <cp:lastModifiedBy>Jianming Qiu</cp:lastModifiedBy>
  <cp:revision>2</cp:revision>
  <cp:lastPrinted>2020-01-18T20:27:00Z</cp:lastPrinted>
  <dcterms:created xsi:type="dcterms:W3CDTF">2020-01-26T18:32:00Z</dcterms:created>
  <dcterms:modified xsi:type="dcterms:W3CDTF">2020-01-26T18:32:00Z</dcterms:modified>
</cp:coreProperties>
</file>